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8E4B4D" w14:textId="77777777" w:rsidR="00982162" w:rsidRPr="0007205D" w:rsidRDefault="00982162" w:rsidP="00982162">
      <w:pPr>
        <w:spacing w:line="360" w:lineRule="auto"/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</w:pPr>
      <w:bookmarkStart w:id="0" w:name="_GoBack"/>
      <w:bookmarkEnd w:id="0"/>
      <w:r w:rsidRPr="0007205D"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  <w:t>The specific search strategy will be (taking PubMed as an example):</w:t>
      </w:r>
    </w:p>
    <w:p w14:paraId="1EEBC402" w14:textId="77777777" w:rsidR="00982162" w:rsidRPr="006728E5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>1. Glioblastoma</w:t>
      </w:r>
      <w:r w:rsidRPr="001A6058">
        <w:rPr>
          <w:rFonts w:ascii="Times New Roman" w:hAnsi="Times New Roman" w:cs="Times New Roman"/>
        </w:rPr>
        <w:t>[mh]</w:t>
      </w:r>
    </w:p>
    <w:p w14:paraId="55CB3DF1" w14:textId="77777777" w:rsidR="00982162" w:rsidRPr="0007205D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>2. (glioblastoma* or Glioblastoma* or GB* or astrocyt*)</w:t>
      </w:r>
      <w:r>
        <w:rPr>
          <w:rFonts w:ascii="Times New Roman" w:hAnsi="Times New Roman" w:cs="Times New Roman"/>
        </w:rPr>
        <w:t>. ti</w:t>
      </w:r>
      <w:r w:rsidRPr="00E32A7B">
        <w:rPr>
          <w:rFonts w:ascii="Times New Roman" w:hAnsi="Times New Roman" w:cs="Times New Roman"/>
        </w:rPr>
        <w:t>,ab.</w:t>
      </w:r>
    </w:p>
    <w:p w14:paraId="71142FBF" w14:textId="77777777" w:rsidR="00982162" w:rsidRPr="006728E5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>3. 1 or 2</w:t>
      </w:r>
    </w:p>
    <w:p w14:paraId="2E78B37D" w14:textId="77777777" w:rsidR="00982162" w:rsidRPr="006728E5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>4. Aged</w:t>
      </w:r>
      <w:r>
        <w:rPr>
          <w:rFonts w:ascii="Times New Roman" w:hAnsi="Times New Roman" w:cs="Times New Roman"/>
        </w:rPr>
        <w:t xml:space="preserve"> </w:t>
      </w:r>
      <w:r w:rsidRPr="001A6058">
        <w:rPr>
          <w:rFonts w:ascii="Times New Roman" w:hAnsi="Times New Roman" w:cs="Times New Roman"/>
        </w:rPr>
        <w:t>[mh]</w:t>
      </w:r>
    </w:p>
    <w:p w14:paraId="678A9B0C" w14:textId="77777777" w:rsidR="00982162" w:rsidRPr="006728E5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>5. (aged* or old* or ageing* or geriatric*)</w:t>
      </w:r>
      <w:r>
        <w:rPr>
          <w:rFonts w:ascii="Times New Roman" w:hAnsi="Times New Roman" w:cs="Times New Roman"/>
        </w:rPr>
        <w:t>. ti</w:t>
      </w:r>
      <w:r w:rsidRPr="00E32A7B">
        <w:rPr>
          <w:rFonts w:ascii="Times New Roman" w:hAnsi="Times New Roman" w:cs="Times New Roman"/>
        </w:rPr>
        <w:t>,ab.</w:t>
      </w:r>
    </w:p>
    <w:p w14:paraId="4B6B16FE" w14:textId="77777777" w:rsidR="00982162" w:rsidRPr="006728E5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>6. (elder* or "over 70" or "</w:t>
      </w:r>
      <w:r>
        <w:rPr>
          <w:rFonts w:ascii="Times New Roman" w:hAnsi="Times New Roman" w:cs="Times New Roman"/>
        </w:rPr>
        <w:t>7</w:t>
      </w:r>
      <w:r w:rsidRPr="006728E5">
        <w:rPr>
          <w:rFonts w:ascii="Times New Roman" w:hAnsi="Times New Roman" w:cs="Times New Roman"/>
        </w:rPr>
        <w:t>0 year*”). ti</w:t>
      </w:r>
      <w:r w:rsidRPr="00E32A7B">
        <w:rPr>
          <w:rFonts w:ascii="Times New Roman" w:hAnsi="Times New Roman" w:cs="Times New Roman"/>
        </w:rPr>
        <w:t>,ab.</w:t>
      </w:r>
    </w:p>
    <w:p w14:paraId="665DDCDF" w14:textId="77777777" w:rsidR="00982162" w:rsidRPr="006728E5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>7. 4 or 5 or 6</w:t>
      </w:r>
    </w:p>
    <w:p w14:paraId="39EF459B" w14:textId="77777777" w:rsidR="00982162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>8. 3 and 7</w:t>
      </w:r>
    </w:p>
    <w:p w14:paraId="2B4E290C" w14:textId="77777777" w:rsidR="00982162" w:rsidRPr="003B6949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Pr="003B69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3B6949">
        <w:rPr>
          <w:rFonts w:ascii="Times New Roman" w:hAnsi="Times New Roman" w:cs="Times New Roman"/>
        </w:rPr>
        <w:t>adiotherapy</w:t>
      </w:r>
    </w:p>
    <w:p w14:paraId="70896DC0" w14:textId="77777777" w:rsidR="00982162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3B6949">
        <w:rPr>
          <w:rFonts w:ascii="Times New Roman" w:hAnsi="Times New Roman" w:cs="Times New Roman"/>
        </w:rPr>
        <w:t xml:space="preserve"> (radiotherap$ or radiat$ or irradiat$ or teletherap$ or proton$ or plaque)</w:t>
      </w:r>
      <w:r w:rsidRPr="006728E5">
        <w:rPr>
          <w:rFonts w:ascii="Times New Roman" w:hAnsi="Times New Roman" w:cs="Times New Roman"/>
        </w:rPr>
        <w:t>. ti</w:t>
      </w:r>
      <w:r w:rsidRPr="00E32A7B">
        <w:rPr>
          <w:rFonts w:ascii="Times New Roman" w:hAnsi="Times New Roman" w:cs="Times New Roman"/>
        </w:rPr>
        <w:t>,ab.</w:t>
      </w:r>
    </w:p>
    <w:p w14:paraId="63444806" w14:textId="77777777" w:rsidR="00982162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Pr="006728E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9</w:t>
      </w:r>
      <w:r w:rsidRPr="006728E5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10</w:t>
      </w:r>
      <w:r w:rsidRPr="006728E5">
        <w:rPr>
          <w:rFonts w:ascii="Times New Roman" w:hAnsi="Times New Roman" w:cs="Times New Roman"/>
        </w:rPr>
        <w:t xml:space="preserve"> </w:t>
      </w:r>
    </w:p>
    <w:p w14:paraId="4D8BEFF6" w14:textId="77777777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Pr="00E32A7B">
        <w:rPr>
          <w:rFonts w:ascii="Times New Roman" w:hAnsi="Times New Roman" w:cs="Times New Roman"/>
        </w:rPr>
        <w:t>. randomized controlled trial.pt.</w:t>
      </w:r>
    </w:p>
    <w:p w14:paraId="0C818BC8" w14:textId="77777777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Pr="00E32A7B">
        <w:rPr>
          <w:rFonts w:ascii="Times New Roman" w:hAnsi="Times New Roman" w:cs="Times New Roman"/>
        </w:rPr>
        <w:t>. controlled clinical trial.pt.</w:t>
      </w:r>
    </w:p>
    <w:p w14:paraId="60DC4235" w14:textId="77777777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Pr="00E32A7B">
        <w:rPr>
          <w:rFonts w:ascii="Times New Roman" w:hAnsi="Times New Roman" w:cs="Times New Roman"/>
        </w:rPr>
        <w:t>. randomized.ab.</w:t>
      </w:r>
    </w:p>
    <w:p w14:paraId="7CE4E130" w14:textId="77777777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Pr="00E32A7B">
        <w:rPr>
          <w:rFonts w:ascii="Times New Roman" w:hAnsi="Times New Roman" w:cs="Times New Roman"/>
        </w:rPr>
        <w:t>. placebo.ab.</w:t>
      </w:r>
    </w:p>
    <w:p w14:paraId="739FEAE4" w14:textId="77777777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Pr="00E32A7B">
        <w:rPr>
          <w:rFonts w:ascii="Times New Roman" w:hAnsi="Times New Roman" w:cs="Times New Roman"/>
        </w:rPr>
        <w:t>. clinical trials as topic.sh.</w:t>
      </w:r>
    </w:p>
    <w:p w14:paraId="590321CA" w14:textId="77777777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 w:rsidRPr="00E32A7B">
        <w:rPr>
          <w:rFonts w:ascii="Times New Roman" w:hAnsi="Times New Roman" w:cs="Times New Roman"/>
        </w:rPr>
        <w:t>. randomly.ab.</w:t>
      </w:r>
    </w:p>
    <w:p w14:paraId="6834310D" w14:textId="77777777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 w:rsidRPr="00E32A7B">
        <w:rPr>
          <w:rFonts w:ascii="Times New Roman" w:hAnsi="Times New Roman" w:cs="Times New Roman"/>
        </w:rPr>
        <w:t>. trial.ti</w:t>
      </w:r>
    </w:p>
    <w:p w14:paraId="354AA46D" w14:textId="77777777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Pr="00E32A7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12</w:t>
      </w:r>
      <w:r w:rsidRPr="00E32A7B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13</w:t>
      </w:r>
      <w:r w:rsidRPr="00E32A7B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14</w:t>
      </w:r>
      <w:r w:rsidRPr="00E32A7B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15</w:t>
      </w:r>
      <w:r w:rsidRPr="00E32A7B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16</w:t>
      </w:r>
      <w:r w:rsidRPr="00E32A7B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17</w:t>
      </w:r>
      <w:r w:rsidRPr="00E32A7B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18</w:t>
      </w:r>
    </w:p>
    <w:p w14:paraId="0B92C83C" w14:textId="77777777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Pr="00E32A7B">
        <w:rPr>
          <w:rFonts w:ascii="Times New Roman" w:hAnsi="Times New Roman" w:cs="Times New Roman"/>
        </w:rPr>
        <w:t>. (animals not (humans and animals)).sh.</w:t>
      </w:r>
    </w:p>
    <w:p w14:paraId="19186916" w14:textId="77777777" w:rsidR="00982162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Pr="00E32A7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19</w:t>
      </w:r>
      <w:r w:rsidRPr="00E32A7B">
        <w:rPr>
          <w:rFonts w:ascii="Times New Roman" w:hAnsi="Times New Roman" w:cs="Times New Roman"/>
        </w:rPr>
        <w:t xml:space="preserve"> not </w:t>
      </w:r>
      <w:r>
        <w:rPr>
          <w:rFonts w:ascii="Times New Roman" w:hAnsi="Times New Roman" w:cs="Times New Roman"/>
        </w:rPr>
        <w:t>20</w:t>
      </w:r>
    </w:p>
    <w:p w14:paraId="588428D0" w14:textId="77777777" w:rsidR="00982162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2. 8 and 11</w:t>
      </w:r>
    </w:p>
    <w:p w14:paraId="1DC9EC5F" w14:textId="611E99C3" w:rsidR="00B60742" w:rsidRDefault="00982162" w:rsidP="00982162"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3. 21 and 22</w:t>
      </w:r>
    </w:p>
    <w:sectPr w:rsidR="00B60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7CF0F9" w14:textId="77777777" w:rsidR="002B0838" w:rsidRDefault="002B0838" w:rsidP="00982162">
      <w:r>
        <w:separator/>
      </w:r>
    </w:p>
  </w:endnote>
  <w:endnote w:type="continuationSeparator" w:id="0">
    <w:p w14:paraId="17CE4CBC" w14:textId="77777777" w:rsidR="002B0838" w:rsidRDefault="002B0838" w:rsidP="0098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E27E8" w14:textId="77777777" w:rsidR="002B0838" w:rsidRDefault="002B0838" w:rsidP="00982162">
      <w:r>
        <w:separator/>
      </w:r>
    </w:p>
  </w:footnote>
  <w:footnote w:type="continuationSeparator" w:id="0">
    <w:p w14:paraId="77B15473" w14:textId="77777777" w:rsidR="002B0838" w:rsidRDefault="002B0838" w:rsidP="00982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E20"/>
    <w:rsid w:val="002B0838"/>
    <w:rsid w:val="007C7E20"/>
    <w:rsid w:val="00982162"/>
    <w:rsid w:val="00A6725F"/>
    <w:rsid w:val="00B21D0C"/>
    <w:rsid w:val="00B6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52B25A-4DBD-40C4-9C56-1C095298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1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21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2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2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iujiao</dc:creator>
  <cp:keywords/>
  <dc:description/>
  <cp:lastModifiedBy>HP</cp:lastModifiedBy>
  <cp:revision>2</cp:revision>
  <dcterms:created xsi:type="dcterms:W3CDTF">2020-12-22T22:00:00Z</dcterms:created>
  <dcterms:modified xsi:type="dcterms:W3CDTF">2020-12-22T22:00:00Z</dcterms:modified>
</cp:coreProperties>
</file>